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7E13F" w14:textId="0FE02EA2" w:rsidR="00CC46E3" w:rsidRPr="007607BC" w:rsidRDefault="00BF4B8C" w:rsidP="00CC46E3">
      <w:pPr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</w:pPr>
      <w:r w:rsidRPr="007607BC"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  <w:t>Sensitivity analysis of the p</w:t>
      </w:r>
      <w:r w:rsidR="00CC46E3" w:rsidRPr="007607BC"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  <w:t>rimary and secondary outcomes</w:t>
      </w:r>
      <w:r w:rsidRPr="007607BC"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  <w:t xml:space="preserve"> using analysis of covariance</w:t>
      </w:r>
    </w:p>
    <w:p w14:paraId="0CD966CC" w14:textId="77777777" w:rsidR="007607BC" w:rsidRDefault="007607BC" w:rsidP="00CC46E3">
      <w:pP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</w:pPr>
    </w:p>
    <w:p w14:paraId="21090C26" w14:textId="595E2C61" w:rsidR="00CC46E3" w:rsidRPr="002411E4" w:rsidRDefault="004C1942" w:rsidP="00CC46E3">
      <w:pPr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de-DE"/>
        </w:rPr>
      </w:pPr>
      <w: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S2 </w:t>
      </w:r>
      <w:r w:rsidR="00CC46E3"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Table illustrates</w:t>
      </w:r>
      <w:r w:rsidR="00CC46E3" w:rsidRPr="00CC46E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the results of the </w:t>
      </w:r>
      <w:r w:rsidR="004371CF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ANCOVA </w:t>
      </w:r>
      <w:r w:rsidR="00CC46E3"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analyses based on the </w:t>
      </w:r>
      <w:r w:rsidR="00CC46E3" w:rsidRPr="00CC46E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ITT data.</w:t>
      </w:r>
      <w:r w:rsidR="00BC26A5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</w:t>
      </w:r>
      <w:r w:rsidR="002411E4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M</w:t>
      </w:r>
      <w:r w:rsidR="002411E4" w:rsidRPr="002411E4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issing data were imputed using the Expectation-Maximization (EM) Algorithm</w:t>
      </w:r>
      <w:r w:rsidR="002411E4" w:rsidRPr="002411E4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.</w:t>
      </w:r>
    </w:p>
    <w:p w14:paraId="437FD05F" w14:textId="24DB60AE" w:rsidR="00CC46E3" w:rsidRPr="00306A89" w:rsidRDefault="00CC46E3" w:rsidP="00CC46E3">
      <w:pP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</w:pP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Regarding the primary outcome of depressive symptom severity,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the groups did not significantly differ at t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2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(</w:t>
      </w:r>
      <w:r w:rsidR="009321C1" w:rsidRPr="00CC46E3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F</w:t>
      </w:r>
      <w:r w:rsidR="009321C1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val="en-US" w:eastAsia="de-DE"/>
        </w:rPr>
        <w:t>1</w:t>
      </w:r>
      <w:r w:rsidR="009321C1" w:rsidRPr="00CC46E3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val="en-US" w:eastAsia="de-DE"/>
        </w:rPr>
        <w:t xml:space="preserve">, </w:t>
      </w:r>
      <w:r w:rsidR="009321C1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val="en-US" w:eastAsia="de-DE"/>
        </w:rPr>
        <w:t>122</w:t>
      </w:r>
      <w:r w:rsidR="009321C1" w:rsidRPr="00CC46E3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 xml:space="preserve">= </w:t>
      </w:r>
      <w:r w:rsidR="009321C1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3.145</w:t>
      </w:r>
      <w:r w:rsidR="009321C1" w:rsidRPr="00CC46E3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 xml:space="preserve">; </w:t>
      </w:r>
      <w:r w:rsidR="009321C1" w:rsidRPr="00CC46E3">
        <w:rPr>
          <w:rFonts w:ascii="Times New Roman" w:eastAsia="MS Mincho" w:hAnsi="Times New Roman" w:cs="Times New Roman"/>
          <w:bCs/>
          <w:i/>
          <w:sz w:val="24"/>
          <w:szCs w:val="24"/>
          <w:lang w:val="en-US" w:eastAsia="de-DE"/>
        </w:rPr>
        <w:t>p</w:t>
      </w:r>
      <w:r w:rsidR="009321C1" w:rsidRPr="00CC46E3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= .</w:t>
      </w:r>
      <w:r w:rsidR="009321C1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 xml:space="preserve">079; 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lang w:eastAsia="de-DE"/>
        </w:rPr>
        <w:t>η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2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=</w:t>
      </w:r>
      <w:r w:rsidR="007B0CF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.025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) or 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at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t</w:t>
      </w:r>
      <w:r w:rsidRPr="00CC46E3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val="en-GB" w:eastAsia="de-DE"/>
        </w:rPr>
        <w:t>3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(</w:t>
      </w:r>
      <w:r w:rsidR="00C8403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F</w:t>
      </w:r>
      <w:r w:rsidR="00C84033" w:rsidRPr="00C84033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1</w:t>
      </w:r>
      <w:proofErr w:type="gramStart"/>
      <w:r w:rsidR="00C84033" w:rsidRPr="00C84033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,102</w:t>
      </w:r>
      <w:proofErr w:type="gramEnd"/>
      <w:r w:rsidR="00C8403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= 1.843; </w:t>
      </w:r>
      <w:r w:rsidRPr="00CC46E3">
        <w:rPr>
          <w:rFonts w:ascii="Times New Roman" w:eastAsia="MS Mincho" w:hAnsi="Times New Roman" w:cs="Times New Roman"/>
          <w:bCs/>
          <w:i/>
          <w:iCs/>
          <w:sz w:val="24"/>
          <w:szCs w:val="24"/>
          <w:lang w:val="en-GB" w:eastAsia="de-DE"/>
        </w:rPr>
        <w:t>p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=</w:t>
      </w:r>
      <w:r w:rsidR="00C8403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.178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; 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eastAsia="de-DE"/>
        </w:rPr>
        <w:t>η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de-DE"/>
        </w:rPr>
        <w:t>2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=</w:t>
      </w:r>
      <w:r w:rsidR="00C8403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.018</w:t>
      </w:r>
      <w:r w:rsidR="00C6085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). With respect to the SF-8 and</w:t>
      </w:r>
      <w:r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the EQ-5D, patients receiving ACM and those in the UC group did not show statistically significant differences.</w:t>
      </w:r>
      <w:r w:rsidR="00C60859" w:rsidRPr="00C6085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</w:t>
      </w:r>
      <w:r w:rsidR="00D35FAE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Regarding the </w:t>
      </w:r>
      <w:r w:rsidR="00C60859" w:rsidRPr="00CC46E3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SWE</w:t>
      </w:r>
      <w:r w:rsidR="00306A8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,</w:t>
      </w:r>
      <w:r w:rsidR="00D35FAE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the groups did not</w:t>
      </w:r>
      <w:r w:rsidR="00C616A1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differ s</w:t>
      </w:r>
      <w:r w:rsidR="00C616A1" w:rsidRPr="00C616A1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ignificantly at t</w:t>
      </w:r>
      <w:r w:rsidR="00C616A1" w:rsidRPr="00C616A1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2</w:t>
      </w:r>
      <w:r w:rsidR="00306A8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, whereas at t</w:t>
      </w:r>
      <w:r w:rsidR="00306A89" w:rsidRPr="00306A89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3</w:t>
      </w:r>
      <w:r w:rsidR="00306A89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 xml:space="preserve"> </w:t>
      </w:r>
      <w:r w:rsidR="00BC26A5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a</w:t>
      </w:r>
      <w:r w:rsidR="00306A8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</w:t>
      </w:r>
      <w:r w:rsidR="00BC26A5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significant </w:t>
      </w:r>
      <w:r w:rsidR="00306A8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difference was</w:t>
      </w:r>
      <w:r w:rsidR="00BC26A5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found</w:t>
      </w:r>
      <w:r w:rsidR="00306A89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.</w:t>
      </w:r>
    </w:p>
    <w:p w14:paraId="63826DA2" w14:textId="77777777" w:rsidR="004371CF" w:rsidRPr="004371CF" w:rsidRDefault="004371CF" w:rsidP="00CC46E3">
      <w:pP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</w:pPr>
    </w:p>
    <w:p w14:paraId="210BB71E" w14:textId="765BF032" w:rsidR="00D877BD" w:rsidRDefault="004C1942">
      <w:pPr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</w:pPr>
      <w:r w:rsidRPr="00E46524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S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2</w:t>
      </w:r>
      <w:r w:rsidRPr="00E46524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E46524" w:rsidRPr="00E46524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Table.</w:t>
      </w:r>
      <w:r w:rsidR="00E46524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E46524" w:rsidRPr="00E46524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Results of </w:t>
      </w:r>
      <w:r w:rsidR="00E46524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ANCOVA</w:t>
      </w:r>
      <w:r w:rsidR="00E46524" w:rsidRPr="00E46524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analyses </w:t>
      </w:r>
      <w:r w:rsidR="00E46524" w:rsidRPr="00E46524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based on the </w:t>
      </w:r>
      <w:r w:rsidR="00E46524" w:rsidRPr="00E46524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ITT data regarding the primary and secondary outcomes</w:t>
      </w:r>
      <w:r w:rsidR="00C66593" w:rsidRPr="00C66593">
        <w:rPr>
          <w:rFonts w:ascii="Times New Roman" w:eastAsia="Times New Roman" w:hAnsi="Times New Roman" w:cs="Times New Roman"/>
          <w:i/>
          <w:sz w:val="24"/>
          <w:lang w:val="en-GB"/>
        </w:rPr>
        <w:t xml:space="preserve"> </w:t>
      </w:r>
      <w:r w:rsidR="00C66593" w:rsidRPr="00C66593">
        <w:rPr>
          <w:rFonts w:ascii="Times New Roman" w:eastAsia="Times New Roman" w:hAnsi="Times New Roman" w:cs="Times New Roman"/>
          <w:sz w:val="24"/>
          <w:lang w:val="en-GB"/>
        </w:rPr>
        <w:t>(n=199)</w:t>
      </w:r>
    </w:p>
    <w:tbl>
      <w:tblPr>
        <w:tblStyle w:val="Tabellenraster11"/>
        <w:tblW w:w="10173" w:type="dxa"/>
        <w:tblLayout w:type="fixed"/>
        <w:tblLook w:val="04A0" w:firstRow="1" w:lastRow="0" w:firstColumn="1" w:lastColumn="0" w:noHBand="0" w:noVBand="1"/>
      </w:tblPr>
      <w:tblGrid>
        <w:gridCol w:w="1356"/>
        <w:gridCol w:w="1304"/>
        <w:gridCol w:w="1276"/>
        <w:gridCol w:w="1275"/>
        <w:gridCol w:w="1276"/>
        <w:gridCol w:w="1559"/>
        <w:gridCol w:w="850"/>
        <w:gridCol w:w="1277"/>
      </w:tblGrid>
      <w:tr w:rsidR="00E46524" w:rsidRPr="00E46524" w14:paraId="403B5654" w14:textId="77777777" w:rsidTr="009C2E9D">
        <w:trPr>
          <w:trHeight w:val="276"/>
        </w:trPr>
        <w:tc>
          <w:tcPr>
            <w:tcW w:w="1356" w:type="dxa"/>
          </w:tcPr>
          <w:p w14:paraId="597CCA13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Outcome</w:t>
            </w:r>
          </w:p>
        </w:tc>
        <w:tc>
          <w:tcPr>
            <w:tcW w:w="5131" w:type="dxa"/>
            <w:gridSpan w:val="4"/>
          </w:tcPr>
          <w:p w14:paraId="23611305" w14:textId="77777777" w:rsidR="00E46524" w:rsidRPr="00E46524" w:rsidRDefault="00E46524" w:rsidP="00E46524">
            <w:pPr>
              <w:tabs>
                <w:tab w:val="center" w:pos="2855"/>
                <w:tab w:val="left" w:pos="4293"/>
              </w:tabs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Means</w:t>
            </w:r>
          </w:p>
        </w:tc>
        <w:tc>
          <w:tcPr>
            <w:tcW w:w="1559" w:type="dxa"/>
          </w:tcPr>
          <w:p w14:paraId="5E2371AB" w14:textId="77777777" w:rsidR="00E46524" w:rsidRPr="00E46524" w:rsidRDefault="00E46524" w:rsidP="00E46524">
            <w:pPr>
              <w:tabs>
                <w:tab w:val="center" w:pos="2855"/>
                <w:tab w:val="left" w:pos="4293"/>
              </w:tabs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stimated mean difference (95% CI)</w:t>
            </w:r>
          </w:p>
        </w:tc>
        <w:tc>
          <w:tcPr>
            <w:tcW w:w="850" w:type="dxa"/>
          </w:tcPr>
          <w:p w14:paraId="10CC9892" w14:textId="77777777" w:rsidR="00E46524" w:rsidRPr="00E46524" w:rsidRDefault="00E46524" w:rsidP="00E46524">
            <w:pPr>
              <w:tabs>
                <w:tab w:val="center" w:pos="2855"/>
                <w:tab w:val="left" w:pos="4293"/>
              </w:tabs>
              <w:outlineLvl w:val="0"/>
              <w:rPr>
                <w:rFonts w:ascii="Times New Roman" w:eastAsia="Times New Roman" w:hAnsi="Times New Roman" w:cs="Times New Roman"/>
                <w:b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i/>
                <w:sz w:val="24"/>
                <w:lang w:val="en-GB"/>
              </w:rPr>
              <w:t>p</w:t>
            </w:r>
          </w:p>
        </w:tc>
        <w:tc>
          <w:tcPr>
            <w:tcW w:w="1277" w:type="dxa"/>
          </w:tcPr>
          <w:p w14:paraId="1405DEA7" w14:textId="77777777" w:rsidR="00E46524" w:rsidRPr="00E46524" w:rsidRDefault="009E1291" w:rsidP="009E1291">
            <w:pPr>
              <w:tabs>
                <w:tab w:val="center" w:pos="2855"/>
                <w:tab w:val="left" w:pos="4293"/>
              </w:tabs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ES </w:t>
            </w:r>
            <w:r w:rsidR="00E46524" w:rsidRPr="009E1291">
              <w:rPr>
                <w:rFonts w:ascii="Times New Roman" w:eastAsia="Times New Roman" w:hAnsi="Times New Roman" w:cs="Times New Roman"/>
                <w:b/>
                <w:sz w:val="24"/>
              </w:rPr>
              <w:t>Eta</w:t>
            </w:r>
            <w:r w:rsidR="00E46524" w:rsidRPr="00E46524">
              <w:rPr>
                <w:rFonts w:ascii="Times New Roman" w:eastAsia="Times New Roman" w:hAnsi="Times New Roman" w:cs="Times New Roman"/>
                <w:b/>
                <w:sz w:val="24"/>
              </w:rPr>
              <w:t>-</w:t>
            </w:r>
            <w:proofErr w:type="spellStart"/>
            <w:r w:rsidR="00E46524" w:rsidRPr="00E46524">
              <w:rPr>
                <w:rFonts w:ascii="Times New Roman" w:eastAsia="Times New Roman" w:hAnsi="Times New Roman" w:cs="Times New Roman"/>
                <w:b/>
                <w:sz w:val="24"/>
              </w:rPr>
              <w:t>squar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</w:t>
            </w:r>
            <w:r w:rsidRPr="009E1291">
              <w:rPr>
                <w:rFonts w:ascii="Times New Roman" w:eastAsia="Times New Roman" w:hAnsi="Times New Roman" w:cs="Times New Roman"/>
                <w:b/>
                <w:sz w:val="24"/>
              </w:rPr>
              <w:t>η2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</w:tr>
      <w:tr w:rsidR="00383D28" w:rsidRPr="00E46524" w14:paraId="6D0F9C76" w14:textId="77777777" w:rsidTr="00383D28">
        <w:trPr>
          <w:trHeight w:val="278"/>
        </w:trPr>
        <w:tc>
          <w:tcPr>
            <w:tcW w:w="1356" w:type="dxa"/>
            <w:vMerge w:val="restart"/>
          </w:tcPr>
          <w:p w14:paraId="3F6BAE0E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2580" w:type="dxa"/>
            <w:gridSpan w:val="2"/>
            <w:tcBorders>
              <w:bottom w:val="nil"/>
            </w:tcBorders>
          </w:tcPr>
          <w:p w14:paraId="44E4F9C3" w14:textId="45B8FE8E" w:rsidR="00383D28" w:rsidRPr="00383D28" w:rsidRDefault="00383D28" w:rsidP="00383D28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Observed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14:paraId="20C0E684" w14:textId="6F776084" w:rsidR="00383D28" w:rsidRPr="00383D28" w:rsidRDefault="00383D28" w:rsidP="00383D28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stimated</w:t>
            </w:r>
          </w:p>
        </w:tc>
        <w:tc>
          <w:tcPr>
            <w:tcW w:w="1559" w:type="dxa"/>
            <w:vMerge w:val="restart"/>
          </w:tcPr>
          <w:p w14:paraId="235827A1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  <w:bookmarkStart w:id="0" w:name="_GoBack"/>
            <w:bookmarkEnd w:id="0"/>
          </w:p>
        </w:tc>
        <w:tc>
          <w:tcPr>
            <w:tcW w:w="850" w:type="dxa"/>
            <w:vMerge w:val="restart"/>
          </w:tcPr>
          <w:p w14:paraId="07F4FE85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  <w:tc>
          <w:tcPr>
            <w:tcW w:w="1277" w:type="dxa"/>
            <w:vMerge w:val="restart"/>
          </w:tcPr>
          <w:p w14:paraId="5CD4DC2D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</w:tr>
      <w:tr w:rsidR="00383D28" w:rsidRPr="00E46524" w14:paraId="2236A4DB" w14:textId="77777777" w:rsidTr="00383D28">
        <w:trPr>
          <w:trHeight w:val="277"/>
        </w:trPr>
        <w:tc>
          <w:tcPr>
            <w:tcW w:w="1356" w:type="dxa"/>
            <w:vMerge/>
          </w:tcPr>
          <w:p w14:paraId="68BA788C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2580" w:type="dxa"/>
            <w:gridSpan w:val="2"/>
            <w:tcBorders>
              <w:top w:val="nil"/>
            </w:tcBorders>
          </w:tcPr>
          <w:p w14:paraId="54AF7251" w14:textId="7DE7EE96" w:rsidR="00383D28" w:rsidRPr="00E46524" w:rsidRDefault="00383D28" w:rsidP="00E46524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M (SD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69C176FF" w14:textId="7998A178" w:rsidR="00383D28" w:rsidRPr="00E46524" w:rsidRDefault="00383D28" w:rsidP="00E46524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M (SE)</w:t>
            </w:r>
          </w:p>
        </w:tc>
        <w:tc>
          <w:tcPr>
            <w:tcW w:w="1559" w:type="dxa"/>
            <w:vMerge/>
            <w:tcBorders>
              <w:bottom w:val="nil"/>
            </w:tcBorders>
          </w:tcPr>
          <w:p w14:paraId="3DFF1238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7D6AB24D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nil"/>
            </w:tcBorders>
          </w:tcPr>
          <w:p w14:paraId="01472A83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</w:tr>
      <w:tr w:rsidR="00383D28" w:rsidRPr="00E46524" w14:paraId="45DDC230" w14:textId="77777777" w:rsidTr="00FC6B3C">
        <w:trPr>
          <w:trHeight w:val="562"/>
        </w:trPr>
        <w:tc>
          <w:tcPr>
            <w:tcW w:w="1356" w:type="dxa"/>
          </w:tcPr>
          <w:p w14:paraId="0AF24D36" w14:textId="5F5D7534" w:rsidR="00383D28" w:rsidRPr="00E46524" w:rsidRDefault="00383D28" w:rsidP="00C66593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Whole sample </w:t>
            </w:r>
          </w:p>
        </w:tc>
        <w:tc>
          <w:tcPr>
            <w:tcW w:w="1304" w:type="dxa"/>
          </w:tcPr>
          <w:p w14:paraId="76EB91F9" w14:textId="51BEA5C2" w:rsidR="00383D28" w:rsidRPr="00E46524" w:rsidRDefault="00383D28" w:rsidP="00383D28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ACM</w:t>
            </w:r>
          </w:p>
        </w:tc>
        <w:tc>
          <w:tcPr>
            <w:tcW w:w="1276" w:type="dxa"/>
          </w:tcPr>
          <w:p w14:paraId="6A71E39B" w14:textId="19E9DC6B" w:rsidR="00383D28" w:rsidRPr="00E46524" w:rsidRDefault="00383D28" w:rsidP="00383D28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UC</w:t>
            </w:r>
          </w:p>
        </w:tc>
        <w:tc>
          <w:tcPr>
            <w:tcW w:w="1275" w:type="dxa"/>
          </w:tcPr>
          <w:p w14:paraId="2E35B196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ACM</w:t>
            </w:r>
          </w:p>
        </w:tc>
        <w:tc>
          <w:tcPr>
            <w:tcW w:w="1276" w:type="dxa"/>
          </w:tcPr>
          <w:p w14:paraId="5CEAA022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UC</w:t>
            </w:r>
          </w:p>
        </w:tc>
        <w:tc>
          <w:tcPr>
            <w:tcW w:w="1559" w:type="dxa"/>
          </w:tcPr>
          <w:p w14:paraId="300E0D9F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262D5B5D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3516C704" w14:textId="77777777" w:rsidR="00383D28" w:rsidRPr="00E46524" w:rsidRDefault="00383D28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510A8A72" w14:textId="77777777" w:rsidTr="009C2E9D">
        <w:tc>
          <w:tcPr>
            <w:tcW w:w="6487" w:type="dxa"/>
            <w:gridSpan w:val="5"/>
          </w:tcPr>
          <w:p w14:paraId="5F2C803A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Primary Outcome</w:t>
            </w:r>
          </w:p>
        </w:tc>
        <w:tc>
          <w:tcPr>
            <w:tcW w:w="1559" w:type="dxa"/>
          </w:tcPr>
          <w:p w14:paraId="49402895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3D61AB1B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66EDEF84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3A3AB0E6" w14:textId="77777777" w:rsidTr="009C2E9D">
        <w:tc>
          <w:tcPr>
            <w:tcW w:w="6487" w:type="dxa"/>
            <w:gridSpan w:val="5"/>
          </w:tcPr>
          <w:p w14:paraId="1C6E1C0C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BDI-II</w:t>
            </w:r>
          </w:p>
        </w:tc>
        <w:tc>
          <w:tcPr>
            <w:tcW w:w="1559" w:type="dxa"/>
          </w:tcPr>
          <w:p w14:paraId="4736A9A9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1717A62B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014E7712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031281F7" w14:textId="77777777" w:rsidTr="009C2E9D">
        <w:tc>
          <w:tcPr>
            <w:tcW w:w="1356" w:type="dxa"/>
          </w:tcPr>
          <w:p w14:paraId="78A14CB5" w14:textId="22A83498" w:rsidR="00E46524" w:rsidRPr="00E46524" w:rsidRDefault="00E46524" w:rsidP="00985267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1D3055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 xml:space="preserve"> </w:t>
            </w:r>
          </w:p>
        </w:tc>
        <w:tc>
          <w:tcPr>
            <w:tcW w:w="1304" w:type="dxa"/>
          </w:tcPr>
          <w:p w14:paraId="5F08A94C" w14:textId="2A45FC2B" w:rsidR="009321C1" w:rsidRPr="00E46524" w:rsidRDefault="00E46524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23.5 (13.5)</w:t>
            </w:r>
          </w:p>
        </w:tc>
        <w:tc>
          <w:tcPr>
            <w:tcW w:w="1276" w:type="dxa"/>
          </w:tcPr>
          <w:p w14:paraId="6A53B807" w14:textId="59E7C3FA" w:rsidR="009321C1" w:rsidRPr="00E46524" w:rsidRDefault="00E46524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22.6 (12.9)</w:t>
            </w:r>
          </w:p>
        </w:tc>
        <w:tc>
          <w:tcPr>
            <w:tcW w:w="1275" w:type="dxa"/>
          </w:tcPr>
          <w:p w14:paraId="28C7C234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127220AE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3F5C7A3E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59CA7DDB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484B1286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E46524" w:rsidRPr="00E46524" w14:paraId="143A38F1" w14:textId="77777777" w:rsidTr="009C2E9D">
        <w:tc>
          <w:tcPr>
            <w:tcW w:w="1356" w:type="dxa"/>
          </w:tcPr>
          <w:p w14:paraId="781087B1" w14:textId="43BA02BF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1D3055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29</w:t>
            </w:r>
          </w:p>
        </w:tc>
        <w:tc>
          <w:tcPr>
            <w:tcW w:w="1304" w:type="dxa"/>
          </w:tcPr>
          <w:p w14:paraId="2D327C87" w14:textId="6A4B4A37" w:rsidR="00E46524" w:rsidRPr="00E46524" w:rsidRDefault="002C342E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2.3 (13.1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61</w:t>
            </w:r>
          </w:p>
        </w:tc>
        <w:tc>
          <w:tcPr>
            <w:tcW w:w="1276" w:type="dxa"/>
          </w:tcPr>
          <w:p w14:paraId="04E00EC1" w14:textId="339C8339" w:rsidR="009321C1" w:rsidRPr="00E46524" w:rsidRDefault="009321C1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4.6 (14.1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68</w:t>
            </w:r>
          </w:p>
        </w:tc>
        <w:tc>
          <w:tcPr>
            <w:tcW w:w="1275" w:type="dxa"/>
          </w:tcPr>
          <w:p w14:paraId="22A2AF13" w14:textId="09390AE3" w:rsidR="00E46524" w:rsidRPr="00E46524" w:rsidRDefault="003B1336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2.0 (1.5)</w:t>
            </w:r>
          </w:p>
        </w:tc>
        <w:tc>
          <w:tcPr>
            <w:tcW w:w="1276" w:type="dxa"/>
          </w:tcPr>
          <w:p w14:paraId="56231EC7" w14:textId="7FD60EFC" w:rsidR="00E46524" w:rsidRPr="00E46524" w:rsidRDefault="00623827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5.2 (1.4)</w:t>
            </w:r>
          </w:p>
        </w:tc>
        <w:tc>
          <w:tcPr>
            <w:tcW w:w="1559" w:type="dxa"/>
          </w:tcPr>
          <w:p w14:paraId="1C609EF2" w14:textId="7406499D" w:rsidR="00E46524" w:rsidRPr="00E46524" w:rsidRDefault="008470FA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-3.19 (-0.37 to 6.75)</w:t>
            </w:r>
          </w:p>
        </w:tc>
        <w:tc>
          <w:tcPr>
            <w:tcW w:w="850" w:type="dxa"/>
          </w:tcPr>
          <w:p w14:paraId="41BE7DE9" w14:textId="71205A2C" w:rsidR="00E46524" w:rsidRPr="00E46524" w:rsidRDefault="009321C1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79</w:t>
            </w:r>
          </w:p>
        </w:tc>
        <w:tc>
          <w:tcPr>
            <w:tcW w:w="1277" w:type="dxa"/>
          </w:tcPr>
          <w:p w14:paraId="43F11EDF" w14:textId="01304339" w:rsidR="00E46524" w:rsidRPr="00E46524" w:rsidRDefault="009321C1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25</w:t>
            </w:r>
          </w:p>
        </w:tc>
      </w:tr>
      <w:tr w:rsidR="00E46524" w:rsidRPr="00E46524" w14:paraId="60854463" w14:textId="77777777" w:rsidTr="009C2E9D">
        <w:tc>
          <w:tcPr>
            <w:tcW w:w="1356" w:type="dxa"/>
          </w:tcPr>
          <w:p w14:paraId="18A7268E" w14:textId="256A537B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1F5D00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09</w:t>
            </w:r>
          </w:p>
        </w:tc>
        <w:tc>
          <w:tcPr>
            <w:tcW w:w="1304" w:type="dxa"/>
          </w:tcPr>
          <w:p w14:paraId="5F7EE77B" w14:textId="34AD4C64" w:rsidR="00E46524" w:rsidRPr="00E46524" w:rsidRDefault="001F5D00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9.6 (13.2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53</w:t>
            </w:r>
          </w:p>
        </w:tc>
        <w:tc>
          <w:tcPr>
            <w:tcW w:w="1276" w:type="dxa"/>
          </w:tcPr>
          <w:p w14:paraId="228347FB" w14:textId="58686C22" w:rsidR="001F5D00" w:rsidRPr="00E46524" w:rsidRDefault="001F5D00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1.5 (12.0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56</w:t>
            </w:r>
          </w:p>
        </w:tc>
        <w:tc>
          <w:tcPr>
            <w:tcW w:w="1275" w:type="dxa"/>
          </w:tcPr>
          <w:p w14:paraId="216D2A0C" w14:textId="0F391601" w:rsidR="00E46524" w:rsidRPr="00E46524" w:rsidRDefault="001F5D00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9.6 (1.5)</w:t>
            </w:r>
          </w:p>
        </w:tc>
        <w:tc>
          <w:tcPr>
            <w:tcW w:w="1276" w:type="dxa"/>
          </w:tcPr>
          <w:p w14:paraId="73F2DB3C" w14:textId="1C0DE7CD" w:rsidR="00E46524" w:rsidRPr="00E46524" w:rsidRDefault="001F5D00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2.2 (1.5)</w:t>
            </w:r>
          </w:p>
        </w:tc>
        <w:tc>
          <w:tcPr>
            <w:tcW w:w="1559" w:type="dxa"/>
          </w:tcPr>
          <w:p w14:paraId="46D17493" w14:textId="67C29C09" w:rsidR="00E46524" w:rsidRPr="00E46524" w:rsidRDefault="00F11B95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-2.61 (-1.20 to 6.43)</w:t>
            </w:r>
          </w:p>
        </w:tc>
        <w:tc>
          <w:tcPr>
            <w:tcW w:w="850" w:type="dxa"/>
          </w:tcPr>
          <w:p w14:paraId="6C71F4E8" w14:textId="2B49AA17" w:rsidR="00E46524" w:rsidRPr="00E46524" w:rsidRDefault="001F5D00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178</w:t>
            </w:r>
          </w:p>
        </w:tc>
        <w:tc>
          <w:tcPr>
            <w:tcW w:w="1277" w:type="dxa"/>
          </w:tcPr>
          <w:p w14:paraId="6ACD4963" w14:textId="440F04D4" w:rsidR="00E46524" w:rsidRPr="00E46524" w:rsidRDefault="001F5D00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18</w:t>
            </w:r>
          </w:p>
        </w:tc>
      </w:tr>
      <w:tr w:rsidR="00E46524" w:rsidRPr="00E46524" w14:paraId="73C00746" w14:textId="77777777" w:rsidTr="009C2E9D">
        <w:tc>
          <w:tcPr>
            <w:tcW w:w="6487" w:type="dxa"/>
            <w:gridSpan w:val="5"/>
          </w:tcPr>
          <w:p w14:paraId="739D79AE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 xml:space="preserve">Secondary Outcomes </w:t>
            </w:r>
          </w:p>
        </w:tc>
        <w:tc>
          <w:tcPr>
            <w:tcW w:w="1559" w:type="dxa"/>
          </w:tcPr>
          <w:p w14:paraId="7B5201BE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1419C7D8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3C1459A6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12CA054A" w14:textId="77777777" w:rsidTr="009C2E9D">
        <w:tc>
          <w:tcPr>
            <w:tcW w:w="6487" w:type="dxa"/>
            <w:gridSpan w:val="5"/>
          </w:tcPr>
          <w:p w14:paraId="28E3FDB2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SF-8</w:t>
            </w:r>
          </w:p>
        </w:tc>
        <w:tc>
          <w:tcPr>
            <w:tcW w:w="1559" w:type="dxa"/>
          </w:tcPr>
          <w:p w14:paraId="4D88537B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01F769E8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0BA6A30E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34173DD3" w14:textId="77777777" w:rsidTr="009C2E9D">
        <w:tc>
          <w:tcPr>
            <w:tcW w:w="1356" w:type="dxa"/>
          </w:tcPr>
          <w:p w14:paraId="6B39B100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</w:p>
        </w:tc>
        <w:tc>
          <w:tcPr>
            <w:tcW w:w="1304" w:type="dxa"/>
          </w:tcPr>
          <w:p w14:paraId="1F4848BF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37.1 (12.0)</w:t>
            </w:r>
          </w:p>
        </w:tc>
        <w:tc>
          <w:tcPr>
            <w:tcW w:w="1276" w:type="dxa"/>
          </w:tcPr>
          <w:p w14:paraId="331B8D4C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35.6 (11.2)</w:t>
            </w:r>
          </w:p>
        </w:tc>
        <w:tc>
          <w:tcPr>
            <w:tcW w:w="1275" w:type="dxa"/>
          </w:tcPr>
          <w:p w14:paraId="43086225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33A9EE7F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192F5BCD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48E17CE5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0D814A97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E46524" w:rsidRPr="00E46524" w14:paraId="237EF050" w14:textId="77777777" w:rsidTr="009C2E9D">
        <w:tc>
          <w:tcPr>
            <w:tcW w:w="1356" w:type="dxa"/>
          </w:tcPr>
          <w:p w14:paraId="7AAB9F9D" w14:textId="7D9DDEE6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B829C1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 xml:space="preserve">, </w:t>
            </w:r>
            <w:r w:rsidR="00122D3D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n=129</w:t>
            </w:r>
          </w:p>
        </w:tc>
        <w:tc>
          <w:tcPr>
            <w:tcW w:w="1304" w:type="dxa"/>
          </w:tcPr>
          <w:p w14:paraId="251753AE" w14:textId="14942AA7" w:rsidR="00E46524" w:rsidRPr="00E46524" w:rsidRDefault="00122D3D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7.3 (11.1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63</w:t>
            </w:r>
          </w:p>
        </w:tc>
        <w:tc>
          <w:tcPr>
            <w:tcW w:w="1276" w:type="dxa"/>
          </w:tcPr>
          <w:p w14:paraId="0AF2079E" w14:textId="74E1D048" w:rsidR="00E46524" w:rsidRPr="00E46524" w:rsidRDefault="00122D3D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5.2 (11.4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66</w:t>
            </w:r>
          </w:p>
        </w:tc>
        <w:tc>
          <w:tcPr>
            <w:tcW w:w="1275" w:type="dxa"/>
          </w:tcPr>
          <w:p w14:paraId="021ADDDE" w14:textId="500DE84E" w:rsidR="00E46524" w:rsidRPr="00E46524" w:rsidRDefault="002B36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8.4 (1.5)</w:t>
            </w:r>
          </w:p>
        </w:tc>
        <w:tc>
          <w:tcPr>
            <w:tcW w:w="1276" w:type="dxa"/>
          </w:tcPr>
          <w:p w14:paraId="5BBE3A3B" w14:textId="4095C6B6" w:rsidR="00E46524" w:rsidRPr="00E46524" w:rsidRDefault="002B36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5.8 (1.5)</w:t>
            </w:r>
          </w:p>
        </w:tc>
        <w:tc>
          <w:tcPr>
            <w:tcW w:w="1559" w:type="dxa"/>
          </w:tcPr>
          <w:p w14:paraId="2BCCC633" w14:textId="33436E84" w:rsidR="00E46524" w:rsidRPr="00E46524" w:rsidRDefault="00F11B95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.64 (-6.24 to 0.97)</w:t>
            </w:r>
          </w:p>
        </w:tc>
        <w:tc>
          <w:tcPr>
            <w:tcW w:w="850" w:type="dxa"/>
          </w:tcPr>
          <w:p w14:paraId="69DC580F" w14:textId="70C76E69" w:rsidR="00E46524" w:rsidRPr="00E46524" w:rsidRDefault="00122D3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151</w:t>
            </w:r>
          </w:p>
        </w:tc>
        <w:tc>
          <w:tcPr>
            <w:tcW w:w="1277" w:type="dxa"/>
          </w:tcPr>
          <w:p w14:paraId="452B26DE" w14:textId="2DE396ED" w:rsidR="00E46524" w:rsidRPr="00E46524" w:rsidRDefault="00122D3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17</w:t>
            </w:r>
          </w:p>
        </w:tc>
      </w:tr>
      <w:tr w:rsidR="00E46524" w:rsidRPr="00E46524" w14:paraId="606AC1F5" w14:textId="77777777" w:rsidTr="009C2E9D">
        <w:tc>
          <w:tcPr>
            <w:tcW w:w="1356" w:type="dxa"/>
          </w:tcPr>
          <w:p w14:paraId="57D5E27C" w14:textId="3F472B01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2B362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08</w:t>
            </w:r>
          </w:p>
        </w:tc>
        <w:tc>
          <w:tcPr>
            <w:tcW w:w="1304" w:type="dxa"/>
          </w:tcPr>
          <w:p w14:paraId="435E9C71" w14:textId="2E86E48B" w:rsidR="002B3622" w:rsidRPr="00E46524" w:rsidRDefault="002B3622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8.7 (10.9)n=53</w:t>
            </w:r>
          </w:p>
        </w:tc>
        <w:tc>
          <w:tcPr>
            <w:tcW w:w="1276" w:type="dxa"/>
          </w:tcPr>
          <w:p w14:paraId="1FA47C63" w14:textId="22EE3755" w:rsidR="002B3622" w:rsidRPr="00E46524" w:rsidRDefault="002B3622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6.7 (10.9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55</w:t>
            </w:r>
          </w:p>
        </w:tc>
        <w:tc>
          <w:tcPr>
            <w:tcW w:w="1275" w:type="dxa"/>
          </w:tcPr>
          <w:p w14:paraId="04449392" w14:textId="7E2EC8FA" w:rsidR="00E46524" w:rsidRPr="00E46524" w:rsidRDefault="002B36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40.0 (1.6)</w:t>
            </w:r>
          </w:p>
        </w:tc>
        <w:tc>
          <w:tcPr>
            <w:tcW w:w="1276" w:type="dxa"/>
          </w:tcPr>
          <w:p w14:paraId="55DE04F4" w14:textId="63E129CF" w:rsidR="00E46524" w:rsidRPr="00E46524" w:rsidRDefault="002B36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37.9 (1.6)</w:t>
            </w:r>
          </w:p>
        </w:tc>
        <w:tc>
          <w:tcPr>
            <w:tcW w:w="1559" w:type="dxa"/>
          </w:tcPr>
          <w:p w14:paraId="4170F855" w14:textId="0BFC1F29" w:rsidR="00E46524" w:rsidRPr="00E46524" w:rsidRDefault="004B77FA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.02 (-6.17 to 2.13)</w:t>
            </w:r>
          </w:p>
        </w:tc>
        <w:tc>
          <w:tcPr>
            <w:tcW w:w="850" w:type="dxa"/>
          </w:tcPr>
          <w:p w14:paraId="25F399BD" w14:textId="561385DB" w:rsidR="00E46524" w:rsidRPr="00E46524" w:rsidRDefault="002B36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337</w:t>
            </w:r>
          </w:p>
        </w:tc>
        <w:tc>
          <w:tcPr>
            <w:tcW w:w="1277" w:type="dxa"/>
          </w:tcPr>
          <w:p w14:paraId="0D5DBEBB" w14:textId="46030DA2" w:rsidR="00E46524" w:rsidRPr="00E46524" w:rsidRDefault="002B36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09</w:t>
            </w:r>
          </w:p>
        </w:tc>
      </w:tr>
      <w:tr w:rsidR="00E46524" w:rsidRPr="00E46524" w14:paraId="52F991EC" w14:textId="77777777" w:rsidTr="009C2E9D">
        <w:tc>
          <w:tcPr>
            <w:tcW w:w="6487" w:type="dxa"/>
            <w:gridSpan w:val="5"/>
          </w:tcPr>
          <w:p w14:paraId="7A9FAC6B" w14:textId="3F80D174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Q-5D</w:t>
            </w:r>
          </w:p>
        </w:tc>
        <w:tc>
          <w:tcPr>
            <w:tcW w:w="1559" w:type="dxa"/>
          </w:tcPr>
          <w:p w14:paraId="5AA66B99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3D7AA79F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257D4CD7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4D5FA3ED" w14:textId="77777777" w:rsidTr="009C2E9D">
        <w:tc>
          <w:tcPr>
            <w:tcW w:w="1356" w:type="dxa"/>
          </w:tcPr>
          <w:p w14:paraId="4B5FDEF4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</w:p>
        </w:tc>
        <w:tc>
          <w:tcPr>
            <w:tcW w:w="1304" w:type="dxa"/>
          </w:tcPr>
          <w:p w14:paraId="37F916C6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0.61 (0.23)</w:t>
            </w:r>
          </w:p>
        </w:tc>
        <w:tc>
          <w:tcPr>
            <w:tcW w:w="1276" w:type="dxa"/>
          </w:tcPr>
          <w:p w14:paraId="69EB857D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0.64 (0.21)</w:t>
            </w:r>
          </w:p>
        </w:tc>
        <w:tc>
          <w:tcPr>
            <w:tcW w:w="1275" w:type="dxa"/>
          </w:tcPr>
          <w:p w14:paraId="0B6D0B44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7155F708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09F2EB1D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47327F17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77428119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E46524" w:rsidRPr="00E46524" w14:paraId="4EB8AAE3" w14:textId="77777777" w:rsidTr="009C2E9D">
        <w:tc>
          <w:tcPr>
            <w:tcW w:w="1356" w:type="dxa"/>
          </w:tcPr>
          <w:p w14:paraId="6920A113" w14:textId="24C52266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985267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29</w:t>
            </w:r>
          </w:p>
        </w:tc>
        <w:tc>
          <w:tcPr>
            <w:tcW w:w="1304" w:type="dxa"/>
          </w:tcPr>
          <w:p w14:paraId="23D037E9" w14:textId="0FB32730" w:rsidR="00E46524" w:rsidRPr="00E46524" w:rsidRDefault="00985267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3 (0.22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n=63 </w:t>
            </w:r>
          </w:p>
        </w:tc>
        <w:tc>
          <w:tcPr>
            <w:tcW w:w="1276" w:type="dxa"/>
          </w:tcPr>
          <w:p w14:paraId="05FDAF9A" w14:textId="18FAD00C" w:rsidR="0090139C" w:rsidRPr="00E46524" w:rsidRDefault="00985267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3 (0.22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="0090139C">
              <w:rPr>
                <w:rFonts w:ascii="Times New Roman" w:eastAsia="Times New Roman" w:hAnsi="Times New Roman" w:cs="Times New Roman"/>
                <w:sz w:val="24"/>
                <w:lang w:val="en-GB"/>
              </w:rPr>
              <w:t>n=66</w:t>
            </w:r>
          </w:p>
        </w:tc>
        <w:tc>
          <w:tcPr>
            <w:tcW w:w="1275" w:type="dxa"/>
          </w:tcPr>
          <w:p w14:paraId="70466522" w14:textId="283D9517" w:rsidR="00E46524" w:rsidRPr="00E46524" w:rsidRDefault="009C2E9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0.66 </w:t>
            </w:r>
            <w:r w:rsidR="00F720FD">
              <w:rPr>
                <w:rFonts w:ascii="Times New Roman" w:eastAsia="Times New Roman" w:hAnsi="Times New Roman" w:cs="Times New Roman"/>
                <w:sz w:val="24"/>
                <w:lang w:val="en-GB"/>
              </w:rPr>
              <w:t>(0.02)</w:t>
            </w:r>
          </w:p>
        </w:tc>
        <w:tc>
          <w:tcPr>
            <w:tcW w:w="1276" w:type="dxa"/>
          </w:tcPr>
          <w:p w14:paraId="57A2C069" w14:textId="6DFDC81D" w:rsidR="00E46524" w:rsidRPr="00E46524" w:rsidRDefault="00F720F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3 (0.02)</w:t>
            </w:r>
          </w:p>
        </w:tc>
        <w:tc>
          <w:tcPr>
            <w:tcW w:w="1559" w:type="dxa"/>
          </w:tcPr>
          <w:p w14:paraId="19BC6E1D" w14:textId="44007AE2" w:rsidR="00E46524" w:rsidRPr="00E46524" w:rsidRDefault="00F11B95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03 (-0.09 to 0.03)</w:t>
            </w:r>
          </w:p>
        </w:tc>
        <w:tc>
          <w:tcPr>
            <w:tcW w:w="850" w:type="dxa"/>
          </w:tcPr>
          <w:p w14:paraId="6CD90C93" w14:textId="4EA162E7" w:rsidR="00E46524" w:rsidRPr="00E46524" w:rsidRDefault="0090139C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363</w:t>
            </w:r>
          </w:p>
        </w:tc>
        <w:tc>
          <w:tcPr>
            <w:tcW w:w="1277" w:type="dxa"/>
          </w:tcPr>
          <w:p w14:paraId="5DC44C86" w14:textId="205C1CA0" w:rsidR="00E46524" w:rsidRPr="00E46524" w:rsidRDefault="0090139C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07</w:t>
            </w:r>
          </w:p>
        </w:tc>
      </w:tr>
      <w:tr w:rsidR="00E46524" w:rsidRPr="00E46524" w14:paraId="27D8FD12" w14:textId="77777777" w:rsidTr="009C2E9D">
        <w:tc>
          <w:tcPr>
            <w:tcW w:w="1356" w:type="dxa"/>
          </w:tcPr>
          <w:p w14:paraId="1D80AA1F" w14:textId="00AFEC0D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9C2E9D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08</w:t>
            </w:r>
          </w:p>
        </w:tc>
        <w:tc>
          <w:tcPr>
            <w:tcW w:w="1304" w:type="dxa"/>
          </w:tcPr>
          <w:p w14:paraId="6C0B3110" w14:textId="12F8862E" w:rsidR="009C2E9D" w:rsidRPr="00E46524" w:rsidRDefault="009C2E9D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4 (0.23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 54</w:t>
            </w:r>
          </w:p>
        </w:tc>
        <w:tc>
          <w:tcPr>
            <w:tcW w:w="1276" w:type="dxa"/>
          </w:tcPr>
          <w:p w14:paraId="04662FCC" w14:textId="335B966A" w:rsidR="009C2E9D" w:rsidRPr="00E46524" w:rsidRDefault="009C2E9D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6 (0.17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54</w:t>
            </w:r>
          </w:p>
        </w:tc>
        <w:tc>
          <w:tcPr>
            <w:tcW w:w="1275" w:type="dxa"/>
          </w:tcPr>
          <w:p w14:paraId="5F4457AF" w14:textId="23C046AE" w:rsidR="00E46524" w:rsidRPr="00E46524" w:rsidRDefault="009C2E9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6 (0.03)</w:t>
            </w:r>
          </w:p>
        </w:tc>
        <w:tc>
          <w:tcPr>
            <w:tcW w:w="1276" w:type="dxa"/>
          </w:tcPr>
          <w:p w14:paraId="5BE4C5B7" w14:textId="22644D0A" w:rsidR="00E46524" w:rsidRPr="00E46524" w:rsidRDefault="009C2E9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0.66 (0.03)</w:t>
            </w:r>
          </w:p>
        </w:tc>
        <w:tc>
          <w:tcPr>
            <w:tcW w:w="1559" w:type="dxa"/>
          </w:tcPr>
          <w:p w14:paraId="7281E1F5" w14:textId="0B1050E5" w:rsidR="00E46524" w:rsidRPr="00E46524" w:rsidRDefault="00640CD8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-0.00</w:t>
            </w:r>
            <w:r w:rsidR="004B77FA">
              <w:rPr>
                <w:rFonts w:ascii="Times New Roman" w:eastAsia="Times New Roman" w:hAnsi="Times New Roman" w:cs="Times New Roman"/>
                <w:sz w:val="24"/>
                <w:lang w:val="en-GB"/>
              </w:rPr>
              <w:t>4 (-0.07 to 0.08)</w:t>
            </w:r>
          </w:p>
        </w:tc>
        <w:tc>
          <w:tcPr>
            <w:tcW w:w="850" w:type="dxa"/>
          </w:tcPr>
          <w:p w14:paraId="7BC66418" w14:textId="75051AA7" w:rsidR="00E46524" w:rsidRPr="00E46524" w:rsidRDefault="009C2E9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905</w:t>
            </w:r>
          </w:p>
        </w:tc>
        <w:tc>
          <w:tcPr>
            <w:tcW w:w="1277" w:type="dxa"/>
          </w:tcPr>
          <w:p w14:paraId="04FAE2BC" w14:textId="5FDC5BF2" w:rsidR="00E46524" w:rsidRPr="00E46524" w:rsidRDefault="009C2E9D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00</w:t>
            </w:r>
          </w:p>
        </w:tc>
      </w:tr>
      <w:tr w:rsidR="00E46524" w:rsidRPr="00E46524" w14:paraId="14D01932" w14:textId="77777777" w:rsidTr="009C2E9D">
        <w:tc>
          <w:tcPr>
            <w:tcW w:w="6487" w:type="dxa"/>
            <w:gridSpan w:val="5"/>
          </w:tcPr>
          <w:p w14:paraId="4A716CE9" w14:textId="3B70A938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SWE</w:t>
            </w:r>
          </w:p>
        </w:tc>
        <w:tc>
          <w:tcPr>
            <w:tcW w:w="1559" w:type="dxa"/>
          </w:tcPr>
          <w:p w14:paraId="7C6C0A85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57DC9563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445BE795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E46524" w:rsidRPr="00E46524" w14:paraId="56C92B32" w14:textId="77777777" w:rsidTr="009C2E9D">
        <w:tc>
          <w:tcPr>
            <w:tcW w:w="1356" w:type="dxa"/>
          </w:tcPr>
          <w:p w14:paraId="0E635362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</w:p>
        </w:tc>
        <w:tc>
          <w:tcPr>
            <w:tcW w:w="1304" w:type="dxa"/>
          </w:tcPr>
          <w:p w14:paraId="13827D45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12.8 (6.51)</w:t>
            </w:r>
          </w:p>
        </w:tc>
        <w:tc>
          <w:tcPr>
            <w:tcW w:w="1276" w:type="dxa"/>
          </w:tcPr>
          <w:p w14:paraId="100C690E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sz w:val="24"/>
                <w:lang w:val="en-GB"/>
              </w:rPr>
              <w:t>12.7 (6.96)</w:t>
            </w:r>
          </w:p>
        </w:tc>
        <w:tc>
          <w:tcPr>
            <w:tcW w:w="1275" w:type="dxa"/>
          </w:tcPr>
          <w:p w14:paraId="4726FF46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3E1BFB51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528538ED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5BE5C884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194A69CA" w14:textId="77777777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E46524" w:rsidRPr="00E46524" w14:paraId="0B6C55C0" w14:textId="77777777" w:rsidTr="009C2E9D">
        <w:tc>
          <w:tcPr>
            <w:tcW w:w="1356" w:type="dxa"/>
          </w:tcPr>
          <w:p w14:paraId="7E8AFB92" w14:textId="0101EA9C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lastRenderedPageBreak/>
              <w:t>3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B829C1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31</w:t>
            </w:r>
          </w:p>
        </w:tc>
        <w:tc>
          <w:tcPr>
            <w:tcW w:w="1304" w:type="dxa"/>
          </w:tcPr>
          <w:p w14:paraId="34E20B26" w14:textId="5FFA27C8" w:rsidR="00B829C1" w:rsidRPr="00E46524" w:rsidRDefault="00B829C1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4.5 (6.8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63</w:t>
            </w:r>
          </w:p>
        </w:tc>
        <w:tc>
          <w:tcPr>
            <w:tcW w:w="1276" w:type="dxa"/>
          </w:tcPr>
          <w:p w14:paraId="5ED27510" w14:textId="7B637C65" w:rsidR="00B829C1" w:rsidRPr="00E46524" w:rsidRDefault="00B829C1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2.9 (7.2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68</w:t>
            </w:r>
          </w:p>
        </w:tc>
        <w:tc>
          <w:tcPr>
            <w:tcW w:w="1275" w:type="dxa"/>
          </w:tcPr>
          <w:p w14:paraId="4AE1D2DC" w14:textId="044739B0" w:rsidR="00E46524" w:rsidRPr="00E46524" w:rsidRDefault="00B829C1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4.0 (0.7)</w:t>
            </w:r>
          </w:p>
        </w:tc>
        <w:tc>
          <w:tcPr>
            <w:tcW w:w="1276" w:type="dxa"/>
          </w:tcPr>
          <w:p w14:paraId="546318EA" w14:textId="3B07D45D" w:rsidR="00E46524" w:rsidRPr="00E46524" w:rsidRDefault="00B829C1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2.5 (0.7)</w:t>
            </w:r>
          </w:p>
        </w:tc>
        <w:tc>
          <w:tcPr>
            <w:tcW w:w="1559" w:type="dxa"/>
          </w:tcPr>
          <w:p w14:paraId="78BF9E6C" w14:textId="30430DF6" w:rsidR="00E46524" w:rsidRPr="00E46524" w:rsidRDefault="008470FA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.51 (-3.22 to 0.19)</w:t>
            </w:r>
          </w:p>
        </w:tc>
        <w:tc>
          <w:tcPr>
            <w:tcW w:w="850" w:type="dxa"/>
          </w:tcPr>
          <w:p w14:paraId="6A2D9822" w14:textId="0CC25DB8" w:rsidR="00E46524" w:rsidRPr="00E46524" w:rsidRDefault="00985267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8</w:t>
            </w:r>
          </w:p>
        </w:tc>
        <w:tc>
          <w:tcPr>
            <w:tcW w:w="1277" w:type="dxa"/>
          </w:tcPr>
          <w:p w14:paraId="723236C7" w14:textId="1792037C" w:rsidR="00E46524" w:rsidRPr="00E46524" w:rsidRDefault="00985267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24</w:t>
            </w:r>
          </w:p>
        </w:tc>
      </w:tr>
      <w:tr w:rsidR="00E46524" w:rsidRPr="00E46524" w14:paraId="182D9379" w14:textId="77777777" w:rsidTr="009C2E9D">
        <w:tc>
          <w:tcPr>
            <w:tcW w:w="1356" w:type="dxa"/>
            <w:tcBorders>
              <w:bottom w:val="single" w:sz="4" w:space="0" w:color="auto"/>
            </w:tcBorders>
          </w:tcPr>
          <w:p w14:paraId="56225820" w14:textId="3B391BAA" w:rsidR="00E46524" w:rsidRPr="00E46524" w:rsidRDefault="00E46524" w:rsidP="00E46524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E46524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  <w:r w:rsidR="00E6078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, n=1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E9BB85C" w14:textId="79977373" w:rsidR="00E60782" w:rsidRPr="00E46524" w:rsidRDefault="00E60782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5.3 (6.3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FCA17A" w14:textId="05365ABA" w:rsidR="00E60782" w:rsidRPr="00E46524" w:rsidRDefault="00E60782" w:rsidP="00383D28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4.2 (7.2)</w:t>
            </w:r>
            <w:r w:rsidR="00383D28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n=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CB8922" w14:textId="61E9B73E" w:rsidR="00E46524" w:rsidRPr="00E46524" w:rsidRDefault="00E6078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5.5 (0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589F96" w14:textId="5E27BAA3" w:rsidR="00E46524" w:rsidRPr="00E46524" w:rsidRDefault="00E6078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13.4 (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EF2D35" w14:textId="3523C6BF" w:rsidR="00E46524" w:rsidRPr="00E46524" w:rsidRDefault="008E7A2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2.10 (-4.10 to -0.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A643CA" w14:textId="2FDF9C3F" w:rsidR="00E46524" w:rsidRPr="00E46524" w:rsidRDefault="00E6078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37</w:t>
            </w:r>
            <w:r w:rsidR="003D5F0F">
              <w:rPr>
                <w:rFonts w:ascii="Times New Roman" w:eastAsia="Times New Roman" w:hAnsi="Times New Roman" w:cs="Times New Roman"/>
                <w:sz w:val="24"/>
                <w:lang w:val="en-GB"/>
              </w:rPr>
              <w:t>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C8367B0" w14:textId="7186F81F" w:rsidR="00E46524" w:rsidRPr="00E46524" w:rsidRDefault="00E60782" w:rsidP="00E46524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/>
              </w:rPr>
              <w:t>.042</w:t>
            </w:r>
          </w:p>
        </w:tc>
      </w:tr>
    </w:tbl>
    <w:p w14:paraId="5E555D0C" w14:textId="38694A81" w:rsidR="00C60859" w:rsidRPr="007607BC" w:rsidRDefault="003B62A2" w:rsidP="007607BC">
      <w:pPr>
        <w:outlineLvl w:val="0"/>
        <w:rPr>
          <w:rFonts w:ascii="Times New Roman" w:eastAsia="Times New Roman" w:hAnsi="Times New Roman" w:cs="Times New Roman"/>
          <w:sz w:val="24"/>
          <w:lang w:val="en-GB"/>
        </w:rPr>
      </w:pPr>
      <w:r w:rsidRPr="00E46524">
        <w:rPr>
          <w:rFonts w:ascii="Times New Roman" w:eastAsia="Times New Roman" w:hAnsi="Times New Roman" w:cs="Times New Roman"/>
          <w:sz w:val="24"/>
          <w:lang w:val="en-GB"/>
        </w:rPr>
        <w:t>Results are expressed as M (SD) = mean (standard deviation) and M (SE) = mean (standard error)</w:t>
      </w:r>
    </w:p>
    <w:sectPr w:rsidR="00C60859" w:rsidRPr="007607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096"/>
    <w:rsid w:val="00122D3D"/>
    <w:rsid w:val="00164D71"/>
    <w:rsid w:val="001D3055"/>
    <w:rsid w:val="001E06E1"/>
    <w:rsid w:val="001E7FFD"/>
    <w:rsid w:val="001F5D00"/>
    <w:rsid w:val="00232E4E"/>
    <w:rsid w:val="002411E4"/>
    <w:rsid w:val="002666EA"/>
    <w:rsid w:val="002B3622"/>
    <w:rsid w:val="002C342E"/>
    <w:rsid w:val="002D1C06"/>
    <w:rsid w:val="002F648F"/>
    <w:rsid w:val="00306A89"/>
    <w:rsid w:val="00332631"/>
    <w:rsid w:val="003825C4"/>
    <w:rsid w:val="00383D28"/>
    <w:rsid w:val="003B1336"/>
    <w:rsid w:val="003B62A2"/>
    <w:rsid w:val="003D5F0F"/>
    <w:rsid w:val="004063B5"/>
    <w:rsid w:val="004371CF"/>
    <w:rsid w:val="00463CB2"/>
    <w:rsid w:val="004B122F"/>
    <w:rsid w:val="004B77FA"/>
    <w:rsid w:val="004C1942"/>
    <w:rsid w:val="004E2E5E"/>
    <w:rsid w:val="00565215"/>
    <w:rsid w:val="005A53D5"/>
    <w:rsid w:val="005B011F"/>
    <w:rsid w:val="005C272F"/>
    <w:rsid w:val="005C32DF"/>
    <w:rsid w:val="005F79B8"/>
    <w:rsid w:val="00623827"/>
    <w:rsid w:val="00640CD8"/>
    <w:rsid w:val="006862C0"/>
    <w:rsid w:val="006B5D2A"/>
    <w:rsid w:val="006E5212"/>
    <w:rsid w:val="00712986"/>
    <w:rsid w:val="007607BC"/>
    <w:rsid w:val="00766E69"/>
    <w:rsid w:val="00774CF2"/>
    <w:rsid w:val="007B0CF3"/>
    <w:rsid w:val="007E6402"/>
    <w:rsid w:val="00821981"/>
    <w:rsid w:val="00834096"/>
    <w:rsid w:val="008470FA"/>
    <w:rsid w:val="00877E0C"/>
    <w:rsid w:val="008E7A22"/>
    <w:rsid w:val="0090139C"/>
    <w:rsid w:val="009321C1"/>
    <w:rsid w:val="00985267"/>
    <w:rsid w:val="009C2E9D"/>
    <w:rsid w:val="009D50B1"/>
    <w:rsid w:val="009E1291"/>
    <w:rsid w:val="00A66BEF"/>
    <w:rsid w:val="00B829C1"/>
    <w:rsid w:val="00BC26A5"/>
    <w:rsid w:val="00BF4B8C"/>
    <w:rsid w:val="00C3038B"/>
    <w:rsid w:val="00C5275F"/>
    <w:rsid w:val="00C52BAB"/>
    <w:rsid w:val="00C60859"/>
    <w:rsid w:val="00C616A1"/>
    <w:rsid w:val="00C66593"/>
    <w:rsid w:val="00C84033"/>
    <w:rsid w:val="00CC46E3"/>
    <w:rsid w:val="00D3265A"/>
    <w:rsid w:val="00D35FAE"/>
    <w:rsid w:val="00D877BD"/>
    <w:rsid w:val="00E46524"/>
    <w:rsid w:val="00E60782"/>
    <w:rsid w:val="00F11B95"/>
    <w:rsid w:val="00F30D13"/>
    <w:rsid w:val="00F720FD"/>
    <w:rsid w:val="00F93212"/>
    <w:rsid w:val="00FE3056"/>
    <w:rsid w:val="00FE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88EFF0"/>
  <w15:docId w15:val="{F8A8E3B5-302C-4814-BF78-99A509E3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E4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4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3D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3D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3D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3D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3D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3D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ivelitz</dc:creator>
  <cp:lastModifiedBy>Laura Kivelitz</cp:lastModifiedBy>
  <cp:revision>4</cp:revision>
  <dcterms:created xsi:type="dcterms:W3CDTF">2017-10-17T07:22:00Z</dcterms:created>
  <dcterms:modified xsi:type="dcterms:W3CDTF">2017-10-17T08:17:00Z</dcterms:modified>
</cp:coreProperties>
</file>